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93" w:type="dxa"/>
        <w:jc w:val="center"/>
        <w:tblLook w:val="04A0" w:firstRow="1" w:lastRow="0" w:firstColumn="1" w:lastColumn="0" w:noHBand="0" w:noVBand="1"/>
      </w:tblPr>
      <w:tblGrid>
        <w:gridCol w:w="977"/>
        <w:gridCol w:w="1858"/>
        <w:gridCol w:w="3544"/>
        <w:gridCol w:w="3402"/>
        <w:gridCol w:w="1985"/>
        <w:gridCol w:w="1701"/>
        <w:gridCol w:w="2126"/>
      </w:tblGrid>
      <w:tr w:rsidR="006356E2" w:rsidRPr="006356E2" w:rsidTr="006356E2">
        <w:trPr>
          <w:trHeight w:val="300"/>
          <w:jc w:val="center"/>
        </w:trPr>
        <w:tc>
          <w:tcPr>
            <w:tcW w:w="134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2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formation of 49 designed </w:t>
            </w: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DNA</w:t>
            </w:r>
            <w:proofErr w:type="spellEnd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rkers based on the comparison of two chloroplast genomes of </w:t>
            </w: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</w:t>
            </w:r>
            <w:proofErr w:type="spellEnd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ra</w:t>
            </w:r>
            <w:proofErr w:type="spellEnd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anea</w:t>
            </w:r>
            <w:proofErr w:type="spellEnd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llissi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ID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fication reg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eat un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ion size (</w:t>
            </w: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lification success (%)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GTTTTCAGTGCTGGTTA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CATCAATGGTCTG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U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ACGATTTCTGCCCCT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TAGCGGATCGGTTCA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ATAGATGTAGATGAAT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GGGTTGGGATGTAAATA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AGTCCATCTGGAAATCTTGG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ACAGTACTTTTGTGTTTACG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CC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C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TAAATAGAGAAGGGA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AAGCGGGTAGCGGGAA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CCACCCATTAATACAA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GGGCTCTAGGAACTCTG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5'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TCCCCTGCGTAGTT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CATTTCGCGATTCATTGG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AAACCCAAGGAAAGGAA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CTGGTTGTAGCGTTAGC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TGGCTGAACCTAATAAG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AGCAAATGATGA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5'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GGCCTAGCAAAAGAAA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ACTGGTATACTGCGATGT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3'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TACTCGGGGTCAAA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ATGGTGCTGCTA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ACATTTTCTCTTTCACTC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TGTTTCGTTCTTATCAA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3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UC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U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ACAGGGCGGTGC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GGGGACGGACTGTAA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GATCGCGATTTTGAA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GAATCTATTAATGCTGTA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AU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TGAAATGATCCCCTCCT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CGTCTCCGCAACATT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GCGAACGAATAAT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CGTTTCGAATAGGAGC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CGCACCATCTCTGTAAT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ACCGGGTGAATAGTGAG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AA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A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AAAATGGGCAATCCTG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TCCGTGCATCGTCCTTATT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TCCCCAGGCTTT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GAATTAGGTCTCAAC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A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TGGTTCTATTCCCGATT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CCGATATTTCTTTCAGT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AC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CGAAAACATAGAGTAAG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GAAGGCAAGAGACAAACA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c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TATGGCCGCCCCCT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AGATCACGTCCCTCA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2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c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ACGCTTTCTTTT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GATTTACTATTTTTACCT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m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CTATTCCTTTGACTC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AAGATATAGAAGGGGAAT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CTTTTTCTTTTCTAC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CCTCTTTATTTAT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C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TCTATTTATCGGGTT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AGGTCGAAAATTACACTG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CCTTCCCATCTTTTCAT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GGGATTTCTTTTTGGTTT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TCGATTTATTAGTGA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GGATAGAGGTAGGCAA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CTACGCGCACTCTT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GGTTTCTATTCTCACTC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AACCAAAGAGAATGAT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AGGACACGCAA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3'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GCCAATGCTCTT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CCCCTTGCCTGTT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CGGATTCGCCA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ATCAAGAAGTTAGA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ACAAACAAGCATGGGA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CGGAGCCTTTTTAC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AATTCGTAGTAAAAACA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TTAATCGATCCAGAAGCA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ACTGTTTATCGTCGCTA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TTTATTCATTATTCGGA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CCTGTTTTCTTCTTT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AATGGTAGTCGTTTCAGT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5'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ATAGGGTCCGT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TTAGGCAGAGTACCGTCA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CTGATGGTCCGGAAG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TATCAGACTGAAACGACT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UG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TGCATGAACGTAATG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CATGGTGGATTCACAA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ATTGACGGGTTAGTG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CTCCGCGGAAAAGATG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ctattatattag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p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TTTGGCCTGTTTACTT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CATCGTGGGTTG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tcaatgtattcat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ATTTCCCCTCT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GGTTATTCACATTTCAT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atatatatcgtata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ACGATCAACCAACAT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TCCTGCGATTATTT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tgtccaagttacttct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U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AAAATGATGGATGTAAG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GTAATGATAGTGAAATAG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atatataataaataatatt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b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C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TCTCCTGATGGT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ATACTCCTTTGTTTTTCA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ttttattatactatttatt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CTCAATCGCTTTTCT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GCGTGTCTACCGATT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tttcaacattttatttcttac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6356E2" w:rsidRPr="006356E2" w:rsidTr="006356E2">
        <w:trPr>
          <w:trHeight w:val="36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6356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CTAAGAATGAAAGGAAC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ACAATATTTATACCAGAA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aatcaaatagaaa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E2" w:rsidRPr="006356E2" w:rsidRDefault="006356E2" w:rsidP="006356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56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</w:tbl>
    <w:p w:rsidR="006A4501" w:rsidRPr="00AE4DF6" w:rsidRDefault="006A4501" w:rsidP="006356E2">
      <w:pPr>
        <w:rPr>
          <w:rFonts w:hint="eastAsia"/>
        </w:rPr>
      </w:pPr>
      <w:bookmarkStart w:id="0" w:name="_GoBack"/>
      <w:bookmarkEnd w:id="0"/>
    </w:p>
    <w:sectPr w:rsidR="006A4501" w:rsidRPr="00AE4DF6" w:rsidSect="00AE4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6356E2"/>
    <w:rsid w:val="006A4501"/>
    <w:rsid w:val="00AE4DF6"/>
    <w:rsid w:val="00CF2A9F"/>
    <w:rsid w:val="00E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D5BE2DC7-9976-46CC-8331-5001EE741A90}"/>
</file>

<file path=customXml/itemProps2.xml><?xml version="1.0" encoding="utf-8"?>
<ds:datastoreItem xmlns:ds="http://schemas.openxmlformats.org/officeDocument/2006/customXml" ds:itemID="{0FDC88B2-AEEC-41E9-8B1C-1BB0FB9015FC}"/>
</file>

<file path=customXml/itemProps3.xml><?xml version="1.0" encoding="utf-8"?>
<ds:datastoreItem xmlns:ds="http://schemas.openxmlformats.org/officeDocument/2006/customXml" ds:itemID="{D5FA0EAE-C067-4DEA-9D46-329F335295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11</Characters>
  <Application>Microsoft Office Word</Application>
  <DocSecurity>0</DocSecurity>
  <Lines>26</Lines>
  <Paragraphs>7</Paragraphs>
  <ScaleCrop>false</ScaleCrop>
  <Company>NWU</Company>
  <LinksUpToDate>false</LinksUpToDate>
  <CharactersWithSpaces>3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2</cp:revision>
  <dcterms:created xsi:type="dcterms:W3CDTF">2017-04-21T06:35:00Z</dcterms:created>
  <dcterms:modified xsi:type="dcterms:W3CDTF">2017-04-21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